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70212" w14:textId="77777777" w:rsidR="00E62CA0" w:rsidRPr="00E62CA0" w:rsidRDefault="00E62CA0" w:rsidP="00565C15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7DB22487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36304D99" w14:textId="31DF7A76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6569C965" w14:textId="77777777" w:rsidR="00E62CA0" w:rsidRPr="00E62CA0" w:rsidRDefault="00E62CA0" w:rsidP="00565C15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2660214D" w14:textId="77777777" w:rsidR="00E62CA0" w:rsidRPr="00E62CA0" w:rsidRDefault="00E62CA0" w:rsidP="00565C15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761DB87A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                       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ATCCCGGCTAAAACGGTGAAACCCC</w:t>
      </w:r>
    </w:p>
    <w:p w14:paraId="6D3B0E9D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ATCTT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</w:t>
      </w:r>
    </w:p>
    <w:p w14:paraId="0DAC8544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</w:t>
      </w:r>
    </w:p>
    <w:p w14:paraId="2E81284B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AT</w:t>
      </w:r>
    </w:p>
    <w:p w14:paraId="2BF38DA1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</w:t>
      </w:r>
    </w:p>
    <w:p w14:paraId="398D1ECC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AT</w:t>
      </w:r>
    </w:p>
    <w:p w14:paraId="75E3529F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</w:t>
      </w:r>
    </w:p>
    <w:p w14:paraId="2CE587C9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>TATCTT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</w:t>
      </w:r>
    </w:p>
    <w:p w14:paraId="7C9704C1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CAAGTCTGGAGATAGCTGGGAAGAGTTGGAGGACTATGATTTCGTAGCCTCCCATTCCAAGAAGCCAAGCATGGGG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</w:t>
      </w:r>
    </w:p>
    <w:p w14:paraId="489E5F0B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ATCTT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</w:t>
      </w:r>
    </w:p>
    <w:p w14:paraId="7EB0F771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>TATCTT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</w:t>
      </w:r>
    </w:p>
    <w:p w14:paraId="6611B112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</w:t>
      </w:r>
    </w:p>
    <w:p w14:paraId="4FC2E5AA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</w:t>
      </w:r>
    </w:p>
    <w:p w14:paraId="02F19AB4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</w:t>
      </w:r>
    </w:p>
    <w:p w14:paraId="09C8AD1B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</w:t>
      </w:r>
    </w:p>
    <w:p w14:paraId="72A5A3BF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      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ATCCCGGC</w:t>
      </w:r>
    </w:p>
    <w:p w14:paraId="5787DD66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</w:t>
      </w:r>
    </w:p>
    <w:p w14:paraId="124568E6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CTTCAAGTCTGGAGATAGCTGGGAAGAGTTGGAGGACTATGATTTCGGAGCCTCCCATTCCAAGAAGCCAAGCAT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</w:t>
      </w:r>
    </w:p>
    <w:p w14:paraId="0BD6070A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            GGGTG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GCGAGGTCAGGAGATCGAGACCATCCCGGCTAAAAC</w:t>
      </w:r>
    </w:p>
    <w:p w14:paraId="2CD8C90D" w14:textId="77777777" w:rsidR="00565C15" w:rsidRPr="00E62CA0" w:rsidRDefault="00565C1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                                                        TTTTTAAA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CGAGGCGGGCGGATCACGAGGTCAGGAGATCGAGACCATCCCGGCTAAAACGGTGA</w:t>
      </w:r>
    </w:p>
    <w:p w14:paraId="13A5B6F7" w14:textId="77777777" w:rsidR="00565C15" w:rsidRPr="00E62CA0" w:rsidRDefault="00F3505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ATCTTCAAGTCTGGAGATAGCTGGGAAGAGTTGGAGGACTATGATTTCGGAGCCTCCCATTCCAAGAAGCCAAGCATGGGTGTTTTTAAA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GGCTCACG</w:t>
      </w:r>
    </w:p>
    <w:p w14:paraId="5768E0E5" w14:textId="77777777" w:rsidR="00565C15" w:rsidRPr="00E62CA0" w:rsidRDefault="00F3505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AGAGTTGGAGGACTATGATTTCGGAGCCTCCCATTCCAAGAAGCCAAGCATGGGTGTTTTTAAA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</w:t>
      </w:r>
    </w:p>
    <w:p w14:paraId="6D888FC0" w14:textId="77777777" w:rsidR="00565C15" w:rsidRPr="00E62CA0" w:rsidRDefault="00F35055" w:rsidP="00565C15">
      <w:pPr>
        <w:rPr>
          <w:rFonts w:ascii="Courier New" w:hAnsi="Courier New" w:cs="Courier New"/>
          <w:b/>
          <w:color w:val="000000" w:themeColor="text1"/>
          <w:sz w:val="8"/>
        </w:rPr>
      </w:pPr>
      <w:r w:rsidRPr="00E62CA0">
        <w:rPr>
          <w:rFonts w:ascii="Courier New" w:hAnsi="Courier New" w:cs="Courier New"/>
          <w:b/>
          <w:color w:val="000000" w:themeColor="text1"/>
          <w:sz w:val="8"/>
        </w:rPr>
        <w:t xml:space="preserve">                          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AGAGTTGGAGGACTATGATTTCGGAGCCTCCCATTCCAAGAAGCCAAGCATGGGTGTTTTTAAA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AAAAAAGGA</w:t>
      </w:r>
      <w:r w:rsidR="008F03D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 xml:space="preserve"> 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  <w:u w:val="single"/>
        </w:rPr>
        <w:t>GGCCGGGCGCGGT</w:t>
      </w:r>
      <w:r w:rsidR="00565C15" w:rsidRPr="00E62CA0">
        <w:rPr>
          <w:rFonts w:ascii="Courier New" w:hAnsi="Courier New" w:cs="Courier New"/>
          <w:b/>
          <w:color w:val="000000" w:themeColor="text1"/>
          <w:sz w:val="8"/>
        </w:rPr>
        <w:t>GGCTCACGCCTGTAATCCCAGCACTTTGGGAGGC</w:t>
      </w:r>
    </w:p>
    <w:p w14:paraId="612C103D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7277F004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7E3FACF4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6BDB153C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4ECA7DBB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49464E2B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8"/>
        </w:rPr>
      </w:pPr>
    </w:p>
    <w:p w14:paraId="5E0FE611" w14:textId="77777777" w:rsidR="00E62CA0" w:rsidRPr="00E62CA0" w:rsidRDefault="00E62CA0" w:rsidP="009D0D37">
      <w:pPr>
        <w:rPr>
          <w:rFonts w:ascii="Courier New" w:hAnsi="Courier New" w:cs="Courier New"/>
          <w:b/>
          <w:color w:val="000000" w:themeColor="text1"/>
          <w:sz w:val="20"/>
          <w:szCs w:val="20"/>
        </w:rPr>
      </w:pPr>
    </w:p>
    <w:p w14:paraId="799102FC" w14:textId="1B511148" w:rsidR="00F35609" w:rsidRDefault="00572302" w:rsidP="0006586A">
      <w:pPr>
        <w:rPr>
          <w:rFonts w:asciiTheme="majorHAnsi" w:hAnsiTheme="majorHAnsi" w:cs="Courier New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211387">
        <w:rPr>
          <w:rFonts w:asciiTheme="majorHAnsi" w:hAnsiTheme="majorHAnsi" w:cs="Courier New"/>
          <w:b/>
          <w:color w:val="000000" w:themeColor="text1"/>
          <w:sz w:val="20"/>
          <w:szCs w:val="20"/>
        </w:rPr>
        <w:t>S1 Fig.</w:t>
      </w:r>
      <w:proofErr w:type="gramEnd"/>
      <w:r w:rsidR="00E62CA0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 </w:t>
      </w:r>
      <w:r w:rsidR="00EC49B5" w:rsidRPr="007F3920">
        <w:rPr>
          <w:rFonts w:asciiTheme="majorHAnsi" w:hAnsiTheme="majorHAnsi" w:cs="Courier New"/>
          <w:b/>
          <w:color w:val="000000" w:themeColor="text1"/>
          <w:sz w:val="20"/>
          <w:szCs w:val="20"/>
        </w:rPr>
        <w:t xml:space="preserve">Matching </w:t>
      </w:r>
      <w:r w:rsidR="00CE6DDD" w:rsidRPr="007F3920">
        <w:rPr>
          <w:rFonts w:asciiTheme="majorHAnsi" w:hAnsiTheme="majorHAnsi" w:cs="Courier New"/>
          <w:b/>
          <w:color w:val="000000" w:themeColor="text1"/>
          <w:sz w:val="20"/>
          <w:szCs w:val="20"/>
        </w:rPr>
        <w:t xml:space="preserve">mutant </w:t>
      </w:r>
      <w:r w:rsidR="00EC49B5" w:rsidRPr="007F3920">
        <w:rPr>
          <w:rFonts w:asciiTheme="majorHAnsi" w:hAnsiTheme="majorHAnsi" w:cs="Courier New"/>
          <w:b/>
          <w:color w:val="000000" w:themeColor="text1"/>
          <w:sz w:val="20"/>
          <w:szCs w:val="20"/>
        </w:rPr>
        <w:t>raw reads example.</w:t>
      </w:r>
      <w:r w:rsidR="00EC49B5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 </w:t>
      </w:r>
      <w:r w:rsidR="00E62CA0" w:rsidRPr="00E62CA0">
        <w:rPr>
          <w:rFonts w:asciiTheme="majorHAnsi" w:hAnsiTheme="majorHAnsi" w:cs="Courier New"/>
          <w:color w:val="000000" w:themeColor="text1"/>
          <w:sz w:val="20"/>
          <w:szCs w:val="20"/>
        </w:rPr>
        <w:t>Using the command “</w:t>
      </w:r>
      <w:proofErr w:type="spellStart"/>
      <w:r w:rsidR="00E62CA0" w:rsidRPr="00E62CA0">
        <w:rPr>
          <w:rFonts w:asciiTheme="majorHAnsi" w:hAnsiTheme="majorHAnsi" w:cs="Courier New"/>
          <w:color w:val="000000" w:themeColor="text1"/>
          <w:sz w:val="20"/>
          <w:szCs w:val="20"/>
        </w:rPr>
        <w:t>zgre</w:t>
      </w:r>
      <w:r w:rsidR="00E62CA0" w:rsidRPr="00F35609">
        <w:rPr>
          <w:rFonts w:asciiTheme="majorHAnsi" w:hAnsiTheme="majorHAnsi" w:cs="Courier New"/>
          <w:color w:val="000000" w:themeColor="text1"/>
          <w:sz w:val="20"/>
          <w:szCs w:val="20"/>
        </w:rPr>
        <w:t>p</w:t>
      </w:r>
      <w:proofErr w:type="spellEnd"/>
      <w:r w:rsidR="00E62CA0" w:rsidRPr="00F35609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</w:t>
      </w:r>
      <w:r w:rsidR="00F35609" w:rsidRPr="00F35609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GAAAAAAGGAGGCCGGGCGCGGT </w:t>
      </w:r>
      <w:r w:rsidR="00E62CA0" w:rsidRPr="00F35609">
        <w:rPr>
          <w:rFonts w:asciiTheme="majorHAnsi" w:hAnsiTheme="majorHAnsi" w:cs="Courier New"/>
          <w:color w:val="000000" w:themeColor="text1"/>
          <w:sz w:val="20"/>
          <w:szCs w:val="20"/>
        </w:rPr>
        <w:t>D</w:t>
      </w:r>
      <w:r w:rsidR="00E62CA0" w:rsidRPr="00E62CA0">
        <w:rPr>
          <w:rFonts w:asciiTheme="majorHAnsi" w:hAnsiTheme="majorHAnsi" w:cs="Courier New"/>
          <w:color w:val="000000" w:themeColor="text1"/>
          <w:sz w:val="20"/>
          <w:szCs w:val="20"/>
        </w:rPr>
        <w:t>00379_000148_GCCAAT_L001_R2_001.fastq.gz”, 23 reads were obtained.</w:t>
      </w:r>
      <w:r w:rsidR="00E62CA0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</w:t>
      </w:r>
      <w:r w:rsidR="00F35609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The reads were aligned manually for display purposes and the sequence matching the probe was underlined.  A space was added before the canonical 5’ end of the </w:t>
      </w:r>
      <w:proofErr w:type="spellStart"/>
      <w:r w:rsidR="00F35609">
        <w:rPr>
          <w:rFonts w:asciiTheme="majorHAnsi" w:hAnsiTheme="majorHAnsi" w:cs="Courier New"/>
          <w:color w:val="000000" w:themeColor="text1"/>
          <w:sz w:val="20"/>
          <w:szCs w:val="20"/>
        </w:rPr>
        <w:t>Alu</w:t>
      </w:r>
      <w:proofErr w:type="spellEnd"/>
      <w:r w:rsidR="00F35609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insertion (GGCCGGG…).</w:t>
      </w:r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 The read length of 121 </w:t>
      </w:r>
      <w:proofErr w:type="spellStart"/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>bp</w:t>
      </w:r>
      <w:proofErr w:type="spellEnd"/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was too short to span the entire </w:t>
      </w:r>
      <w:proofErr w:type="spellStart"/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>Alu</w:t>
      </w:r>
      <w:proofErr w:type="spellEnd"/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 insertion (even if </w:t>
      </w:r>
      <w:r w:rsidR="00EC49B5">
        <w:rPr>
          <w:rFonts w:asciiTheme="majorHAnsi" w:hAnsiTheme="majorHAnsi" w:cs="Courier New"/>
          <w:color w:val="000000" w:themeColor="text1"/>
          <w:sz w:val="20"/>
          <w:szCs w:val="20"/>
        </w:rPr>
        <w:t xml:space="preserve">each read was </w:t>
      </w:r>
      <w:r w:rsidR="009223D8">
        <w:rPr>
          <w:rFonts w:asciiTheme="majorHAnsi" w:hAnsiTheme="majorHAnsi" w:cs="Courier New"/>
          <w:color w:val="000000" w:themeColor="text1"/>
          <w:sz w:val="20"/>
          <w:szCs w:val="20"/>
        </w:rPr>
        <w:t>computationally merged with its mate pair, not shown).</w:t>
      </w:r>
    </w:p>
    <w:p w14:paraId="49615B03" w14:textId="77777777" w:rsidR="009223D8" w:rsidRPr="009223D8" w:rsidRDefault="009223D8" w:rsidP="0006586A">
      <w:pPr>
        <w:rPr>
          <w:rFonts w:asciiTheme="majorHAnsi" w:hAnsiTheme="majorHAnsi" w:cs="Courier New"/>
          <w:color w:val="000000" w:themeColor="text1"/>
          <w:sz w:val="20"/>
          <w:szCs w:val="20"/>
        </w:rPr>
      </w:pPr>
    </w:p>
    <w:sectPr w:rsidR="009223D8" w:rsidRPr="009223D8" w:rsidSect="001564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F13A5"/>
    <w:multiLevelType w:val="hybridMultilevel"/>
    <w:tmpl w:val="0D1EBC54"/>
    <w:lvl w:ilvl="0" w:tplc="0B5635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5D"/>
    <w:rsid w:val="0006586A"/>
    <w:rsid w:val="00075323"/>
    <w:rsid w:val="00156352"/>
    <w:rsid w:val="0015645D"/>
    <w:rsid w:val="001875C2"/>
    <w:rsid w:val="001F603D"/>
    <w:rsid w:val="00211387"/>
    <w:rsid w:val="0029547C"/>
    <w:rsid w:val="004D09A6"/>
    <w:rsid w:val="00535508"/>
    <w:rsid w:val="00565C15"/>
    <w:rsid w:val="00572302"/>
    <w:rsid w:val="005A472F"/>
    <w:rsid w:val="005B1C92"/>
    <w:rsid w:val="0075474D"/>
    <w:rsid w:val="007F3920"/>
    <w:rsid w:val="008F03D5"/>
    <w:rsid w:val="009223D8"/>
    <w:rsid w:val="009D0D37"/>
    <w:rsid w:val="00B55C55"/>
    <w:rsid w:val="00B65DFD"/>
    <w:rsid w:val="00B76B91"/>
    <w:rsid w:val="00BD114B"/>
    <w:rsid w:val="00CE6DDD"/>
    <w:rsid w:val="00E62CA0"/>
    <w:rsid w:val="00EC49B5"/>
    <w:rsid w:val="00F35055"/>
    <w:rsid w:val="00F35609"/>
    <w:rsid w:val="00F6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6FA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5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3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5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3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angsdorf, Aliete</cp:lastModifiedBy>
  <cp:revision>5</cp:revision>
  <dcterms:created xsi:type="dcterms:W3CDTF">2015-09-09T19:50:00Z</dcterms:created>
  <dcterms:modified xsi:type="dcterms:W3CDTF">2015-09-10T18:53:00Z</dcterms:modified>
</cp:coreProperties>
</file>